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B5DF90" w14:textId="48612211" w:rsidR="00CF002C" w:rsidRPr="00EC326B" w:rsidRDefault="00EC326B">
      <w:pPr>
        <w:rPr>
          <w:rFonts w:ascii="Times New Roman" w:hAnsi="Times New Roman" w:cs="Times New Roman"/>
          <w:b/>
          <w:bCs/>
        </w:rPr>
      </w:pPr>
      <w:r w:rsidRPr="00EC326B">
        <w:rPr>
          <w:rFonts w:ascii="Times New Roman" w:hAnsi="Times New Roman" w:cs="Times New Roman"/>
          <w:b/>
          <w:bCs/>
        </w:rPr>
        <w:t xml:space="preserve">Supplementary Material </w:t>
      </w:r>
    </w:p>
    <w:p w14:paraId="1B03C5D5" w14:textId="77777777" w:rsidR="00EC326B" w:rsidRPr="00EC326B" w:rsidRDefault="00EC326B" w:rsidP="00EC326B">
      <w:pPr>
        <w:pStyle w:val="Title"/>
        <w:spacing w:before="240" w:after="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C326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apping and quantifying the spatial and temporal composition of waste piles in informal settlements of urban Malawi. </w:t>
      </w:r>
    </w:p>
    <w:p w14:paraId="69DB5E96" w14:textId="77777777" w:rsidR="00EC326B" w:rsidRDefault="00EC326B"/>
    <w:p w14:paraId="6C11FDA1" w14:textId="77777777" w:rsidR="00EC326B" w:rsidRDefault="00EC326B"/>
    <w:p w14:paraId="218BC69A" w14:textId="0A4EBE31" w:rsidR="00EC326B" w:rsidRDefault="00EC326B">
      <w:r w:rsidRPr="000E4052">
        <w:rPr>
          <w:rFonts w:ascii="Times New Roman" w:eastAsia="Calibri" w:hAnsi="Times New Roman" w:cs="Times New Roman"/>
          <w:b/>
          <w:noProof/>
          <w:color w:val="000000"/>
          <w:sz w:val="20"/>
          <w:szCs w:val="20"/>
        </w:rPr>
        <w:drawing>
          <wp:inline distT="0" distB="0" distL="0" distR="0" wp14:anchorId="09E312C7" wp14:editId="0C5AF721">
            <wp:extent cx="5723751" cy="4406400"/>
            <wp:effectExtent l="0" t="0" r="4445" b="635"/>
            <wp:docPr id="1899455582" name="Picture 5" descr="A graph of the month of the ye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455582" name="Picture 5" descr="A graph of the month of the yea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3751" cy="440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0501A" w14:textId="78F32546" w:rsidR="00EC326B" w:rsidRPr="000E4052" w:rsidRDefault="00EC326B" w:rsidP="00EC326B">
      <w:pPr>
        <w:rPr>
          <w:rFonts w:ascii="Times New Roman" w:hAnsi="Times New Roman" w:cs="Times New Roman"/>
          <w:sz w:val="20"/>
          <w:szCs w:val="20"/>
        </w:rPr>
      </w:pPr>
      <w:r w:rsidRPr="000E4052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S</w:t>
      </w:r>
      <w:r w:rsidR="00E40500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6</w:t>
      </w:r>
      <w:r w:rsidRPr="000E405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    Proportion of plastic types </w:t>
      </w:r>
      <w:r w:rsidR="004B1A5D">
        <w:rPr>
          <w:rFonts w:ascii="Times New Roman" w:eastAsia="Calibri" w:hAnsi="Times New Roman" w:cs="Times New Roman"/>
          <w:color w:val="000000"/>
          <w:sz w:val="20"/>
          <w:szCs w:val="20"/>
        </w:rPr>
        <w:t>(percentage by item/m</w:t>
      </w:r>
      <w:r w:rsidR="004B1A5D" w:rsidRPr="004B1A5D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2</w:t>
      </w:r>
      <w:r w:rsidR="004B1A5D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) </w:t>
      </w:r>
      <w:r w:rsidRPr="000E4052">
        <w:rPr>
          <w:rFonts w:ascii="Times New Roman" w:eastAsia="Calibri" w:hAnsi="Times New Roman" w:cs="Times New Roman"/>
          <w:color w:val="000000"/>
          <w:sz w:val="20"/>
          <w:szCs w:val="20"/>
        </w:rPr>
        <w:t>in combined surface samples by month</w:t>
      </w:r>
    </w:p>
    <w:p w14:paraId="3F6FAA98" w14:textId="77777777" w:rsidR="00EC326B" w:rsidRDefault="00EC326B"/>
    <w:sectPr w:rsidR="00EC326B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26B"/>
    <w:rsid w:val="0026185F"/>
    <w:rsid w:val="00320BA4"/>
    <w:rsid w:val="004B1A5D"/>
    <w:rsid w:val="004F3FBA"/>
    <w:rsid w:val="005875D2"/>
    <w:rsid w:val="007B4AB7"/>
    <w:rsid w:val="007F41D1"/>
    <w:rsid w:val="00890E54"/>
    <w:rsid w:val="00CF002C"/>
    <w:rsid w:val="00DD4A69"/>
    <w:rsid w:val="00E40500"/>
    <w:rsid w:val="00EC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BC48B"/>
  <w15:chartTrackingRefBased/>
  <w15:docId w15:val="{5F120AE0-A386-EB46-97FB-437B617D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2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2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2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2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2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2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2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2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2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2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2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2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2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2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2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2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2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2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2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2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2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2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2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2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2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2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2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2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3</cp:revision>
  <dcterms:created xsi:type="dcterms:W3CDTF">2025-12-09T17:12:00Z</dcterms:created>
  <dcterms:modified xsi:type="dcterms:W3CDTF">2026-01-23T10:49:00Z</dcterms:modified>
</cp:coreProperties>
</file>